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er et al. COMMD1 def dogs accumulate copper in hepatocytes and provide a good model for chronic hepatitis and fibrosis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  <w:lang w:val="en-GB"/>
        </w:rPr>
        <w:t>Supplementary table 1</w:t>
      </w:r>
      <w:r>
        <w:rPr/>
        <w:t>: Used antibodies in immunohistochemical experiment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57"/>
        <w:gridCol w:w="1527"/>
        <w:gridCol w:w="1556"/>
        <w:gridCol w:w="1544"/>
        <w:gridCol w:w="1570"/>
      </w:tblGrid>
      <w:tr>
        <w:trPr/>
        <w:tc>
          <w:tcPr>
            <w:tcW w:w="15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Name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Dilution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Incubation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ositive control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upplier</w:t>
            </w:r>
          </w:p>
        </w:tc>
      </w:tr>
      <w:tr>
        <w:trPr/>
        <w:tc>
          <w:tcPr>
            <w:tcW w:w="15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α-SMA</w:t>
            </w:r>
          </w:p>
        </w:tc>
        <w:tc>
          <w:tcPr>
            <w:tcW w:w="155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use monoclonal  </w:t>
            </w:r>
          </w:p>
        </w:tc>
        <w:tc>
          <w:tcPr>
            <w:tcW w:w="15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00 in PBS</w:t>
            </w:r>
          </w:p>
        </w:tc>
        <w:tc>
          <w:tcPr>
            <w:tcW w:w="1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 minutes at RT</w:t>
            </w:r>
          </w:p>
        </w:tc>
        <w:tc>
          <w:tcPr>
            <w:tcW w:w="15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patic artery smooth muscle</w:t>
            </w:r>
          </w:p>
        </w:tc>
        <w:tc>
          <w:tcPr>
            <w:tcW w:w="15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Genex, San Ramon, CA, US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aspase-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abbi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olyclona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00 in PBS + 1% BS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nine acute hepatiti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&amp;D Systems, Minneapolis, MN, US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monoclona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50 in TB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 minutes at R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nine duodenum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bVision, Fremont, CA, US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K1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100 in TB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 minutes at RT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le ducts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vacostra, Newcastle upon Tyne, UK</w:t>
            </w:r>
          </w:p>
        </w:tc>
      </w:tr>
      <w:tr>
        <w:trPr/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K7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use monoclonal 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5 in TBS + 1% BSA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le ducts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ko, Glostrup,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nmark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RT: room temperature; O/N: overnight</w:t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;Times New Roman" w:hAnsi="CG Times;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rFonts w:ascii="CG Times;Times New Roman" w:hAnsi="CG Times;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11:17:00Z</dcterms:created>
  <dc:creator>Robert Favier</dc:creator>
  <dc:description/>
  <dc:language>en-US</dc:language>
  <cp:lastModifiedBy>Robert Favier</cp:lastModifiedBy>
  <dcterms:modified xsi:type="dcterms:W3CDTF">2012-07-08T11:18:00Z</dcterms:modified>
  <cp:revision>1</cp:revision>
  <dc:subject/>
  <dc:title/>
</cp:coreProperties>
</file>